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rPr>
          <w:lang w:val="en-US"/>
        </w:rPr>
      </w:pPr>
      <w:r>
        <w:rPr/>
        <w:t>Power of the selected subsets to detect an association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w:object w:dxaOrig="13788" w:dyaOrig="11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6pt;margin-top:12.55pt;width:542.45pt;height:454.7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648507740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u w:val="single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26T10:42:00Z</dcterms:created>
  <dc:creator>Emmanuelle Cousin</dc:creator>
  <dc:description/>
  <dc:language>en-US</dc:language>
  <cp:lastModifiedBy>Emmanuelle Cousin</cp:lastModifiedBy>
  <dcterms:modified xsi:type="dcterms:W3CDTF">2006-03-09T14:40:00Z</dcterms:modified>
  <cp:revision>6</cp:revision>
  <dc:subject/>
  <dc:title>Supplementary Material</dc:title>
</cp:coreProperties>
</file>